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83DD9" w14:textId="2151251B" w:rsidR="004055DD" w:rsidRPr="00881701" w:rsidRDefault="0031195E">
      <w:pPr>
        <w:rPr>
          <w:rFonts w:asciiTheme="majorHAnsi" w:hAnsiTheme="majorHAnsi"/>
          <w:bCs/>
          <w:sz w:val="20"/>
          <w:szCs w:val="20"/>
        </w:rPr>
      </w:pPr>
      <w:r w:rsidRPr="00B72D94">
        <w:rPr>
          <w:rFonts w:asciiTheme="majorHAnsi" w:hAnsiTheme="majorHAnsi"/>
          <w:b/>
          <w:sz w:val="20"/>
          <w:szCs w:val="20"/>
        </w:rPr>
        <w:t>T</w:t>
      </w:r>
      <w:r w:rsidR="004C2F8D" w:rsidRPr="00B72D94">
        <w:rPr>
          <w:rFonts w:asciiTheme="majorHAnsi" w:hAnsiTheme="majorHAnsi"/>
          <w:b/>
          <w:sz w:val="20"/>
          <w:szCs w:val="20"/>
        </w:rPr>
        <w:t xml:space="preserve">able </w:t>
      </w:r>
      <w:r w:rsidRPr="00B72D94">
        <w:rPr>
          <w:rFonts w:asciiTheme="majorHAnsi" w:hAnsiTheme="majorHAnsi"/>
          <w:b/>
          <w:sz w:val="20"/>
          <w:szCs w:val="20"/>
        </w:rPr>
        <w:t>S</w:t>
      </w:r>
      <w:r w:rsidR="004C2F8D" w:rsidRPr="00B72D94">
        <w:rPr>
          <w:rFonts w:asciiTheme="majorHAnsi" w:hAnsiTheme="majorHAnsi"/>
          <w:b/>
          <w:sz w:val="20"/>
          <w:szCs w:val="20"/>
        </w:rPr>
        <w:t>1</w:t>
      </w:r>
      <w:r w:rsidR="004C2F8D" w:rsidRPr="00881701">
        <w:rPr>
          <w:rFonts w:asciiTheme="majorHAnsi" w:hAnsiTheme="majorHAnsi"/>
          <w:bCs/>
          <w:sz w:val="20"/>
          <w:szCs w:val="20"/>
        </w:rPr>
        <w:t xml:space="preserve"> </w:t>
      </w:r>
      <w:r w:rsidR="007A74D7" w:rsidRPr="00881701">
        <w:rPr>
          <w:rFonts w:asciiTheme="majorHAnsi" w:hAnsiTheme="majorHAnsi"/>
          <w:bCs/>
          <w:sz w:val="20"/>
          <w:szCs w:val="20"/>
        </w:rPr>
        <w:t xml:space="preserve">Univariate and multivariate analysis of factors associated with </w:t>
      </w:r>
      <w:r w:rsidR="004C2F8D" w:rsidRPr="00881701">
        <w:rPr>
          <w:rFonts w:asciiTheme="majorHAnsi" w:hAnsiTheme="majorHAnsi"/>
          <w:bCs/>
          <w:sz w:val="20"/>
          <w:szCs w:val="20"/>
        </w:rPr>
        <w:t>30-day readmission for SSC</w:t>
      </w:r>
    </w:p>
    <w:tbl>
      <w:tblPr>
        <w:tblStyle w:val="a3"/>
        <w:tblpPr w:leftFromText="180" w:rightFromText="180" w:vertAnchor="text" w:horzAnchor="margin" w:tblpXSpec="center" w:tblpY="145"/>
        <w:tblW w:w="13779" w:type="dxa"/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1559"/>
        <w:gridCol w:w="993"/>
        <w:gridCol w:w="2724"/>
        <w:gridCol w:w="961"/>
        <w:gridCol w:w="2756"/>
      </w:tblGrid>
      <w:tr w:rsidR="006D42AA" w:rsidRPr="00881701" w14:paraId="5900C142" w14:textId="77777777" w:rsidTr="008E67DC">
        <w:trPr>
          <w:trHeight w:val="858"/>
        </w:trPr>
        <w:tc>
          <w:tcPr>
            <w:tcW w:w="3227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68299D2C" w14:textId="77777777" w:rsidR="00CD5DF5" w:rsidRPr="00881701" w:rsidRDefault="00CD5DF5" w:rsidP="00EA15EE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0A3769CC" w14:textId="77777777" w:rsidR="00AC449A" w:rsidRPr="00881701" w:rsidRDefault="00CD5DF5" w:rsidP="00EA15EE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30-day readmission</w:t>
            </w:r>
            <w:r w:rsidR="00AC449A" w:rsidRPr="00881701">
              <w:rPr>
                <w:rFonts w:asciiTheme="majorHAnsi" w:hAnsiTheme="majorHAnsi"/>
                <w:bCs/>
                <w:sz w:val="20"/>
                <w:szCs w:val="20"/>
              </w:rPr>
              <w:t xml:space="preserve"> for SSC</w:t>
            </w:r>
          </w:p>
          <w:p w14:paraId="1F7F9E0B" w14:textId="3DABFDE1" w:rsidR="00CD5DF5" w:rsidRPr="00881701" w:rsidRDefault="00CD5DF5" w:rsidP="00EA15EE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 xml:space="preserve"> (n=</w:t>
            </w:r>
            <w:r w:rsidR="008C6CE9" w:rsidRPr="00881701">
              <w:rPr>
                <w:rFonts w:asciiTheme="majorHAnsi" w:hAnsiTheme="majorHAnsi"/>
                <w:bCs/>
                <w:sz w:val="20"/>
                <w:szCs w:val="20"/>
              </w:rPr>
              <w:t>58</w:t>
            </w: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6CF34C05" w14:textId="77777777" w:rsidR="00AC449A" w:rsidRPr="00881701" w:rsidRDefault="00CD5DF5" w:rsidP="00EA15EE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 xml:space="preserve">No 30-day readmission </w:t>
            </w:r>
            <w:r w:rsidR="00AC449A" w:rsidRPr="00881701">
              <w:rPr>
                <w:rFonts w:asciiTheme="majorHAnsi" w:hAnsiTheme="majorHAnsi"/>
                <w:bCs/>
                <w:sz w:val="20"/>
                <w:szCs w:val="20"/>
              </w:rPr>
              <w:t>for SSC</w:t>
            </w:r>
          </w:p>
          <w:p w14:paraId="7DDEC58A" w14:textId="541962E2" w:rsidR="00CD5DF5" w:rsidRPr="00881701" w:rsidRDefault="00CD5DF5" w:rsidP="00EA15EE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(n=</w:t>
            </w:r>
            <w:r w:rsidR="008C6CE9" w:rsidRPr="00881701">
              <w:rPr>
                <w:rFonts w:asciiTheme="majorHAnsi" w:hAnsiTheme="majorHAnsi"/>
                <w:bCs/>
                <w:sz w:val="20"/>
                <w:szCs w:val="20"/>
              </w:rPr>
              <w:t>7453</w:t>
            </w: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37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64D2C27" w14:textId="4C03F2E0" w:rsidR="00CD5DF5" w:rsidRPr="00881701" w:rsidRDefault="00CD5DF5" w:rsidP="00EA15EE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Univariate</w:t>
            </w:r>
          </w:p>
        </w:tc>
        <w:tc>
          <w:tcPr>
            <w:tcW w:w="37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9A3B919" w14:textId="4FA9EA27" w:rsidR="00CD5DF5" w:rsidRPr="00881701" w:rsidRDefault="00CD5DF5" w:rsidP="0053700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Multivariate</w:t>
            </w:r>
          </w:p>
        </w:tc>
      </w:tr>
      <w:tr w:rsidR="008E67DC" w:rsidRPr="00881701" w14:paraId="38A90299" w14:textId="77777777" w:rsidTr="008E67DC">
        <w:trPr>
          <w:trHeight w:val="858"/>
        </w:trPr>
        <w:tc>
          <w:tcPr>
            <w:tcW w:w="322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D02DE44" w14:textId="77777777" w:rsidR="00B1333A" w:rsidRPr="0088170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2158FA6" w14:textId="77777777" w:rsidR="00B1333A" w:rsidRPr="0088170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034AEF1" w14:textId="77777777" w:rsidR="00B1333A" w:rsidRPr="0088170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0283303" w14:textId="77777777" w:rsidR="00B1333A" w:rsidRPr="0088170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P-value</w:t>
            </w:r>
          </w:p>
        </w:tc>
        <w:tc>
          <w:tcPr>
            <w:tcW w:w="272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139BD4C" w14:textId="77777777" w:rsidR="00B1333A" w:rsidRPr="0088170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Odds ratio</w:t>
            </w:r>
          </w:p>
          <w:p w14:paraId="4F200A30" w14:textId="77777777" w:rsidR="00B1333A" w:rsidRPr="0088170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(95%CI)</w:t>
            </w:r>
          </w:p>
        </w:tc>
        <w:tc>
          <w:tcPr>
            <w:tcW w:w="96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B33BDC3" w14:textId="77777777" w:rsidR="00B1333A" w:rsidRPr="0088170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P-value</w:t>
            </w:r>
          </w:p>
        </w:tc>
        <w:tc>
          <w:tcPr>
            <w:tcW w:w="275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B03B204" w14:textId="77777777" w:rsidR="00B1333A" w:rsidRPr="0088170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Odds ratio</w:t>
            </w:r>
          </w:p>
          <w:p w14:paraId="47D10491" w14:textId="77777777" w:rsidR="00B1333A" w:rsidRPr="0088170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(95%CI)</w:t>
            </w:r>
          </w:p>
        </w:tc>
      </w:tr>
      <w:tr w:rsidR="008E67DC" w:rsidRPr="00881701" w14:paraId="1CC1956A" w14:textId="77777777" w:rsidTr="008E67DC">
        <w:trPr>
          <w:trHeight w:val="372"/>
        </w:trPr>
        <w:tc>
          <w:tcPr>
            <w:tcW w:w="32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D56BD7" w14:textId="77777777" w:rsidR="00B1333A" w:rsidRPr="00881701" w:rsidRDefault="00B1333A" w:rsidP="00B1333A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Age (years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970328" w14:textId="001907C1" w:rsidR="00B1333A" w:rsidRPr="00881701" w:rsidRDefault="00C30106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67.4±13.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60C629" w14:textId="72BA3199" w:rsidR="00B1333A" w:rsidRPr="00881701" w:rsidRDefault="00C30106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68.7±11.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9EE851" w14:textId="0A51CA3F" w:rsidR="00B1333A" w:rsidRPr="00881701" w:rsidRDefault="00391D0C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0.384</w:t>
            </w:r>
          </w:p>
        </w:tc>
        <w:tc>
          <w:tcPr>
            <w:tcW w:w="27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432199" w14:textId="1408B4E6" w:rsidR="00B1333A" w:rsidRPr="00881701" w:rsidRDefault="00523426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0.991 (0.969-1.012)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6CD0F0" w14:textId="77777777" w:rsidR="00B1333A" w:rsidRPr="0088170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983F4F" w14:textId="77777777" w:rsidR="00B1333A" w:rsidRPr="0088170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91D0C" w:rsidRPr="00881701" w14:paraId="3A516F29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98DC392" w14:textId="1FACC3F5" w:rsidR="00B1333A" w:rsidRPr="00881701" w:rsidRDefault="00B1333A" w:rsidP="0054447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Sex (</w:t>
            </w:r>
            <w:r w:rsidR="00544471"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Male</w:t>
            </w: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 xml:space="preserve">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949D7E" w14:textId="0CE17553" w:rsidR="00B1333A" w:rsidRPr="00881701" w:rsidRDefault="00544471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19</w:t>
            </w: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 xml:space="preserve"> (</w:t>
            </w: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32.8</w:t>
            </w:r>
            <w:r w:rsidR="008C6CE9" w:rsidRPr="00881701">
              <w:rPr>
                <w:rFonts w:asciiTheme="majorHAnsi" w:hAnsiTheme="majorHAnsi"/>
                <w:bCs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6AC25E" w14:textId="2416D137" w:rsidR="00B1333A" w:rsidRPr="00881701" w:rsidRDefault="00544471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1783</w:t>
            </w: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 xml:space="preserve"> (</w:t>
            </w: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23.9</w:t>
            </w:r>
            <w:r w:rsidR="008C6CE9" w:rsidRPr="00881701">
              <w:rPr>
                <w:rFonts w:asciiTheme="majorHAnsi" w:hAnsiTheme="majorHAnsi"/>
                <w:bCs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AF5096" w14:textId="2D109134" w:rsidR="00B1333A" w:rsidRPr="00881701" w:rsidRDefault="00523426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0.11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8B36C6D" w14:textId="4E5FC0FC" w:rsidR="00B1333A" w:rsidRPr="00881701" w:rsidRDefault="00523426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1.549 (0.893-2.68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6535495" w14:textId="77777777" w:rsidR="00B1333A" w:rsidRPr="0088170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5E0C0CE" w14:textId="77777777" w:rsidR="00B1333A" w:rsidRPr="0088170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91D0C" w:rsidRPr="00881701" w14:paraId="30C9786C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12246F1" w14:textId="77777777" w:rsidR="00B1333A" w:rsidRPr="00881701" w:rsidRDefault="00B1333A" w:rsidP="00B1333A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WHO classification of weight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087D97" w14:textId="77777777" w:rsidR="00B1333A" w:rsidRPr="0088170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C6F53B" w14:textId="77777777" w:rsidR="00B1333A" w:rsidRPr="0088170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BA9726" w14:textId="77777777" w:rsidR="00B1333A" w:rsidRPr="0088170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374567EB" w14:textId="77777777" w:rsidR="00B1333A" w:rsidRPr="0088170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CB07769" w14:textId="77777777" w:rsidR="00B1333A" w:rsidRPr="0088170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18E1FD92" w14:textId="77777777" w:rsidR="00B1333A" w:rsidRPr="0088170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91D0C" w:rsidRPr="00881701" w14:paraId="482D5A64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C1D8B6B" w14:textId="77777777" w:rsidR="00B1333A" w:rsidRPr="00881701" w:rsidRDefault="00B1333A" w:rsidP="00B1333A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Underweight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7A6CF3" w14:textId="46347E0D" w:rsidR="00B1333A" w:rsidRPr="00881701" w:rsidRDefault="008C6CE9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B28163" w14:textId="112D146A" w:rsidR="00B1333A" w:rsidRPr="00881701" w:rsidRDefault="008C6CE9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102 (1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1AAE60" w14:textId="7336C991" w:rsidR="00B1333A" w:rsidRPr="00881701" w:rsidRDefault="00523426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0.99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8A052A6" w14:textId="6E660064" w:rsidR="00B1333A" w:rsidRPr="00881701" w:rsidRDefault="00523426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98F5F81" w14:textId="77777777" w:rsidR="00B1333A" w:rsidRPr="0088170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6C4FB05A" w14:textId="77777777" w:rsidR="00B1333A" w:rsidRPr="0088170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91D0C" w:rsidRPr="00881701" w14:paraId="5AD29902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EF1852C" w14:textId="77777777" w:rsidR="00B1333A" w:rsidRPr="00881701" w:rsidRDefault="00B1333A" w:rsidP="00B1333A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Normal weight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8EB077" w14:textId="68EEC24D" w:rsidR="00B1333A" w:rsidRPr="00881701" w:rsidRDefault="008C6CE9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18 (3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14AA03" w14:textId="34C55ACD" w:rsidR="00B1333A" w:rsidRPr="00881701" w:rsidRDefault="008C6CE9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2298 (30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CAF455" w14:textId="7F9ACA18" w:rsidR="00B1333A" w:rsidRPr="00881701" w:rsidRDefault="00523426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B0C200C" w14:textId="00A8E141" w:rsidR="00B1333A" w:rsidRPr="00881701" w:rsidRDefault="00523426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B36248E" w14:textId="085352C3" w:rsidR="00B1333A" w:rsidRPr="00881701" w:rsidRDefault="00523426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7253E45" w14:textId="7B51B32A" w:rsidR="00B1333A" w:rsidRPr="00881701" w:rsidRDefault="00523426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</w:tr>
      <w:tr w:rsidR="00391D0C" w:rsidRPr="00881701" w14:paraId="0CC16300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C44C78D" w14:textId="77777777" w:rsidR="00B1333A" w:rsidRPr="00881701" w:rsidRDefault="00B1333A" w:rsidP="00B1333A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Pre-obesit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A866A8" w14:textId="699846C8" w:rsidR="00B1333A" w:rsidRPr="00881701" w:rsidRDefault="008C6CE9" w:rsidP="00B1333A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881701"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  <w:t>20 (34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770D3A" w14:textId="7607C993" w:rsidR="00B1333A" w:rsidRPr="00881701" w:rsidRDefault="008C6CE9" w:rsidP="00B1333A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881701"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  <w:t>3336 (44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434DE0" w14:textId="7047F0F4" w:rsidR="00B1333A" w:rsidRPr="00881701" w:rsidRDefault="00523426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0.12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30F621E" w14:textId="2A17C8CA" w:rsidR="00B1333A" w:rsidRPr="00881701" w:rsidRDefault="00523426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0.650 (0.377-1.11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033E746" w14:textId="77777777" w:rsidR="00B1333A" w:rsidRPr="0088170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23C421E" w14:textId="77777777" w:rsidR="00B1333A" w:rsidRPr="0088170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91D0C" w:rsidRPr="00881701" w14:paraId="799CBCCC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1FFB244" w14:textId="77777777" w:rsidR="00B1333A" w:rsidRPr="00881701" w:rsidRDefault="00B1333A" w:rsidP="00B1333A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Obesity (%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66CE8A" w14:textId="2CBC6ADC" w:rsidR="00B1333A" w:rsidRPr="00881701" w:rsidRDefault="008C6CE9" w:rsidP="00B1333A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881701"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  <w:t>20 (34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0E7D70" w14:textId="030E8738" w:rsidR="00B1333A" w:rsidRPr="00881701" w:rsidRDefault="008C6CE9" w:rsidP="00B1333A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881701"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  <w:t>1717 (23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EF34E3" w14:textId="6D7EB71C" w:rsidR="00B1333A" w:rsidRPr="00881701" w:rsidRDefault="00523426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0.04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9CCC468" w14:textId="0AD81F37" w:rsidR="00B1333A" w:rsidRPr="00881701" w:rsidRDefault="00523426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1.758 (1.020-3.03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F977863" w14:textId="2FCE68DD" w:rsidR="00B1333A" w:rsidRPr="00881701" w:rsidRDefault="00544471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0F2470E" w14:textId="1C99BC88" w:rsidR="00B1333A" w:rsidRPr="00881701" w:rsidRDefault="00544471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</w:tr>
      <w:tr w:rsidR="00391D0C" w:rsidRPr="00881701" w14:paraId="71E677A9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D03E0B6" w14:textId="77777777" w:rsidR="00B1333A" w:rsidRPr="00881701" w:rsidRDefault="00B1333A" w:rsidP="00B1333A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Smoking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D070AB" w14:textId="7DE89C54" w:rsidR="00B1333A" w:rsidRPr="00881701" w:rsidRDefault="008C6CE9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5 (8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7F460F" w14:textId="1F0DCF7E" w:rsidR="00B1333A" w:rsidRPr="00881701" w:rsidRDefault="008C6CE9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618 (8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AF838A" w14:textId="20322BFE" w:rsidR="00B1333A" w:rsidRPr="00881701" w:rsidRDefault="00523426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0.92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8563A06" w14:textId="708D2498" w:rsidR="00B1333A" w:rsidRPr="00881701" w:rsidRDefault="00523426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1.043 (0.416-2.62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EFCB971" w14:textId="77777777" w:rsidR="00B1333A" w:rsidRPr="0088170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006305E9" w14:textId="77777777" w:rsidR="00B1333A" w:rsidRPr="0088170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C555F0" w:rsidRPr="00881701" w14:paraId="7DF26FC6" w14:textId="77777777" w:rsidTr="008E67DC">
        <w:trPr>
          <w:trHeight w:val="372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1897B31" w14:textId="77777777" w:rsidR="00C555F0" w:rsidRPr="00881701" w:rsidRDefault="00C555F0" w:rsidP="00C555F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DM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47E524" w14:textId="0DCF315D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21 (63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2E3D7E" w14:textId="75202129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1565 (21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F9D315" w14:textId="71C1C8D6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0.00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623A1F9" w14:textId="4822FC74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2.135 (1.246-3.65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009A307" w14:textId="6A4A6DC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0.006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CC007A7" w14:textId="44626C3F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2.135 (1.246-3.658)</w:t>
            </w:r>
          </w:p>
        </w:tc>
      </w:tr>
      <w:tr w:rsidR="00C555F0" w:rsidRPr="00881701" w14:paraId="2D6822BF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8B70487" w14:textId="77777777" w:rsidR="00C555F0" w:rsidRPr="00881701" w:rsidRDefault="00C555F0" w:rsidP="00C555F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RA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3583CB" w14:textId="4C83E5F8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1 (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0DA092" w14:textId="532F93B4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195 (2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D5BFC1" w14:textId="013BBEC5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0.67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342A389D" w14:textId="03478349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0.653 (0.090-4.74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2CAAF48" w14:textId="7777777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4B34B9A" w14:textId="7777777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C555F0" w:rsidRPr="00881701" w14:paraId="0A9C1DCD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F09BE06" w14:textId="77777777" w:rsidR="00C555F0" w:rsidRPr="00881701" w:rsidRDefault="00C555F0" w:rsidP="00C555F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Charlson comorbidity index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CBAE58" w14:textId="7777777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EC285B" w14:textId="7777777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D50259" w14:textId="7777777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BC8019F" w14:textId="7777777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2F3232D" w14:textId="7777777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04995D47" w14:textId="7777777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C555F0" w:rsidRPr="00881701" w14:paraId="4B1708B6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22FED02" w14:textId="77777777" w:rsidR="00C555F0" w:rsidRPr="00881701" w:rsidRDefault="00C555F0" w:rsidP="00C555F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A42DA9" w14:textId="0AB827C8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5 (8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786E41" w14:textId="33AB905A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372 (5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2AA6DA" w14:textId="50B07BC5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64FE11E" w14:textId="1D8906B1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17C39A0" w14:textId="6D5DBFEC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5BBA789" w14:textId="4098A091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</w:tr>
      <w:tr w:rsidR="00C555F0" w:rsidRPr="00881701" w14:paraId="6D8AA50B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DB61511" w14:textId="77777777" w:rsidR="00C555F0" w:rsidRPr="00881701" w:rsidRDefault="00C555F0" w:rsidP="00C555F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531D0B" w14:textId="5F93F643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4 (6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8E101A" w14:textId="2A79AB36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504 (6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0C9EDE" w14:textId="223BC396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0.96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48379A4B" w14:textId="45804803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1.021 (0.368-2.83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826FB73" w14:textId="7777777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A893A34" w14:textId="7777777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C555F0" w:rsidRPr="00881701" w14:paraId="516462F5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AEA9420" w14:textId="77777777" w:rsidR="00C555F0" w:rsidRPr="00881701" w:rsidRDefault="00C555F0" w:rsidP="00C555F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4176A8" w14:textId="42577F03" w:rsidR="00C555F0" w:rsidRPr="00881701" w:rsidRDefault="00C555F0" w:rsidP="00C555F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881701"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  <w:t>7 (12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71B538" w14:textId="59A5E4EA" w:rsidR="00C555F0" w:rsidRPr="00881701" w:rsidRDefault="00C555F0" w:rsidP="00C555F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881701"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  <w:t>1476 (19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41E2EF" w14:textId="6883B0BE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0.14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9ABD081" w14:textId="064AA3EB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0.556 (0.252-1.22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F6AAB00" w14:textId="7777777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A2ED313" w14:textId="7777777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C555F0" w:rsidRPr="00881701" w14:paraId="3A33A54A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3352FCB" w14:textId="77777777" w:rsidR="00C555F0" w:rsidRPr="00881701" w:rsidRDefault="00C555F0" w:rsidP="00C555F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77299A" w14:textId="7ECAE826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16 (27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83F540" w14:textId="1ECD0ABA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2255 (30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647F48" w14:textId="787F1734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0.65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F739743" w14:textId="2D429A2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0.878 (0.493-1.56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07EE8B0" w14:textId="7777777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FB191CF" w14:textId="7777777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C555F0" w:rsidRPr="00881701" w14:paraId="084FF028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A58E1B8" w14:textId="77777777" w:rsidR="00C555F0" w:rsidRPr="00881701" w:rsidRDefault="00C555F0" w:rsidP="00C555F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lastRenderedPageBreak/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D847E0" w14:textId="6F096C4E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16 (27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4A5C20" w14:textId="5355A793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1639 (2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BD2C4B" w14:textId="6F209A30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0.30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158E5AE" w14:textId="372F36E2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1.351 (0.758-2.41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A701309" w14:textId="7777777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68971D67" w14:textId="7777777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C555F0" w:rsidRPr="00881701" w14:paraId="7FA84327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DBCEC0B" w14:textId="77777777" w:rsidR="00C555F0" w:rsidRPr="00881701" w:rsidRDefault="00C555F0" w:rsidP="00C555F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B86711" w14:textId="38A062C9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5 (8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56E7CB" w14:textId="35EBB2BA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771 (10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0730CF" w14:textId="29595651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0.66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FE85BC7" w14:textId="44FACFA6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0.818 (0.326-2.05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015AE66" w14:textId="7777777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AD02F02" w14:textId="7777777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C555F0" w:rsidRPr="00881701" w14:paraId="0DD069A7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5253E6E" w14:textId="77777777" w:rsidR="00C555F0" w:rsidRPr="00881701" w:rsidRDefault="00C555F0" w:rsidP="00C555F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6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D8E731" w14:textId="26AC14CC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5 (8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2A0591" w14:textId="3ECFF96D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436 (5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243915" w14:textId="64FCFD8D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0.37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5FAEB750" w14:textId="30F40AB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1.518 (0.604-3.81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CBB6C5A" w14:textId="7777777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D388EF0" w14:textId="7777777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C555F0" w:rsidRPr="00881701" w14:paraId="742BE2BF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F71E4B1" w14:textId="77777777" w:rsidR="00C555F0" w:rsidRPr="00881701" w:rsidRDefault="00C555F0" w:rsidP="00C555F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History of VT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5F168C" w14:textId="6B0822EB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F0ADD6" w14:textId="1672E292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195 (2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49AE54" w14:textId="1D4BE8C6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0.99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6B1A035" w14:textId="4D160285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75C0D56" w14:textId="7777777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31786E4A" w14:textId="7777777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C555F0" w:rsidRPr="00881701" w14:paraId="15800384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2A6BFBB" w14:textId="77777777" w:rsidR="00C555F0" w:rsidRPr="00881701" w:rsidRDefault="00C555F0" w:rsidP="00C555F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Presence of varicose vein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165CFF" w14:textId="220DF502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2 (3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FA8A57" w14:textId="3738C4CC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195 (2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99EE11" w14:textId="1ED37A65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0.69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84EE06F" w14:textId="5FED466B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1.329 (0.322-5.48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504EF80" w14:textId="7777777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964A7A4" w14:textId="7777777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C555F0" w:rsidRPr="00881701" w14:paraId="7DF57BEF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B13969F" w14:textId="77777777" w:rsidR="00C555F0" w:rsidRPr="00881701" w:rsidRDefault="00C555F0" w:rsidP="00C555F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Type of procedure (TKA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865063" w14:textId="224AE40D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45 (77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C6E544" w14:textId="49294294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5441 (73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5652D8" w14:textId="2B7C72C8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0.43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FB50CF3" w14:textId="0161C51C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1.280 (0.689-2.37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FBE9002" w14:textId="7777777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3CA76C60" w14:textId="7777777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C555F0" w:rsidRPr="00881701" w14:paraId="769750D8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DA07097" w14:textId="77777777" w:rsidR="00C555F0" w:rsidRPr="00881701" w:rsidRDefault="00C555F0" w:rsidP="00C555F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Bilateral procedur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0C38EF" w14:textId="4D34BDEE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14 (24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F0E7C4" w14:textId="42809AC8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1616 (21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F813DB" w14:textId="2CB37068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0.65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E1EA79A" w14:textId="39B64A5F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1.149 (0.628-2.10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910A021" w14:textId="7777777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DDBDC17" w14:textId="7777777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C555F0" w:rsidRPr="00881701" w14:paraId="7C695F82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6055D4A" w14:textId="77777777" w:rsidR="00C555F0" w:rsidRPr="00881701" w:rsidRDefault="00C555F0" w:rsidP="00C555F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VTE prophylaxi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D8AC3C" w14:textId="60AAEEA8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22 (37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545729" w14:textId="485FB694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1935 (26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A07FD0" w14:textId="214FE2EC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0.04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753FFB8" w14:textId="31AFCB5E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1.743 (1.023-2.96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C85EF50" w14:textId="12345701" w:rsidR="00C555F0" w:rsidRPr="00881701" w:rsidRDefault="00544471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193AB61E" w14:textId="7CFA77AF" w:rsidR="00C555F0" w:rsidRPr="00881701" w:rsidRDefault="00544471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</w:tr>
      <w:tr w:rsidR="00C555F0" w:rsidRPr="00881701" w14:paraId="1B2AE6DF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81EA6C" w14:textId="77777777" w:rsidR="00C555F0" w:rsidRPr="00881701" w:rsidRDefault="00C555F0" w:rsidP="00C555F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Blood transfusio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0B162A" w14:textId="23ECF4A5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24 (41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5E1682" w14:textId="44A9251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/>
                <w:bCs/>
                <w:sz w:val="20"/>
                <w:szCs w:val="20"/>
              </w:rPr>
              <w:t>2603 (34.9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925D7C" w14:textId="4019AAA4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0.306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1912DE" w14:textId="23FEBCDD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881701">
              <w:rPr>
                <w:rFonts w:asciiTheme="majorHAnsi" w:hAnsiTheme="majorHAnsi" w:hint="eastAsia"/>
                <w:bCs/>
                <w:sz w:val="20"/>
                <w:szCs w:val="20"/>
              </w:rPr>
              <w:t>1.315 (0.778-2.223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F5D106" w14:textId="7777777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60AF1D" w14:textId="77777777" w:rsidR="00C555F0" w:rsidRPr="00881701" w:rsidRDefault="00C555F0" w:rsidP="00C555F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</w:tbl>
    <w:p w14:paraId="57E7ABBD" w14:textId="77777777" w:rsidR="004C2F8D" w:rsidRPr="00881701" w:rsidRDefault="004C2F8D">
      <w:pPr>
        <w:rPr>
          <w:rFonts w:asciiTheme="majorHAnsi" w:hAnsiTheme="majorHAnsi"/>
          <w:bCs/>
          <w:sz w:val="20"/>
          <w:szCs w:val="20"/>
        </w:rPr>
      </w:pPr>
      <w:r w:rsidRPr="00881701">
        <w:rPr>
          <w:rFonts w:asciiTheme="majorHAnsi" w:hAnsiTheme="majorHAnsi"/>
          <w:bCs/>
          <w:sz w:val="20"/>
          <w:szCs w:val="20"/>
        </w:rPr>
        <w:t>*including obesity class I, II and III</w:t>
      </w:r>
    </w:p>
    <w:sectPr w:rsidR="004C2F8D" w:rsidRPr="00881701" w:rsidSect="003C0C3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574041" w14:textId="77777777" w:rsidR="00CB3ABB" w:rsidRDefault="00CB3ABB" w:rsidP="00CD5DF5">
      <w:r>
        <w:separator/>
      </w:r>
    </w:p>
  </w:endnote>
  <w:endnote w:type="continuationSeparator" w:id="0">
    <w:p w14:paraId="1D815A32" w14:textId="77777777" w:rsidR="00CB3ABB" w:rsidRDefault="00CB3ABB" w:rsidP="00CD5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847BE" w14:textId="77777777" w:rsidR="00CB3ABB" w:rsidRDefault="00CB3ABB" w:rsidP="00CD5DF5">
      <w:r>
        <w:separator/>
      </w:r>
    </w:p>
  </w:footnote>
  <w:footnote w:type="continuationSeparator" w:id="0">
    <w:p w14:paraId="58451FDE" w14:textId="77777777" w:rsidR="00CB3ABB" w:rsidRDefault="00CB3ABB" w:rsidP="00CD5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2F8D"/>
    <w:rsid w:val="00061926"/>
    <w:rsid w:val="00106AE2"/>
    <w:rsid w:val="00113D6F"/>
    <w:rsid w:val="0018595B"/>
    <w:rsid w:val="001F674C"/>
    <w:rsid w:val="0031195E"/>
    <w:rsid w:val="00351E1E"/>
    <w:rsid w:val="00391D0C"/>
    <w:rsid w:val="003C0C35"/>
    <w:rsid w:val="004055DD"/>
    <w:rsid w:val="004278AC"/>
    <w:rsid w:val="004C2F8D"/>
    <w:rsid w:val="00523426"/>
    <w:rsid w:val="00537005"/>
    <w:rsid w:val="00544471"/>
    <w:rsid w:val="00562B98"/>
    <w:rsid w:val="0061722C"/>
    <w:rsid w:val="00672179"/>
    <w:rsid w:val="006D42AA"/>
    <w:rsid w:val="006E2C19"/>
    <w:rsid w:val="007A74D7"/>
    <w:rsid w:val="0082076D"/>
    <w:rsid w:val="00881701"/>
    <w:rsid w:val="008C6CE9"/>
    <w:rsid w:val="008E67DC"/>
    <w:rsid w:val="00955EC1"/>
    <w:rsid w:val="00A8507D"/>
    <w:rsid w:val="00AA6041"/>
    <w:rsid w:val="00AC449A"/>
    <w:rsid w:val="00B1333A"/>
    <w:rsid w:val="00B54B6C"/>
    <w:rsid w:val="00B72D94"/>
    <w:rsid w:val="00BB23C1"/>
    <w:rsid w:val="00C24B8A"/>
    <w:rsid w:val="00C30106"/>
    <w:rsid w:val="00C555F0"/>
    <w:rsid w:val="00C91971"/>
    <w:rsid w:val="00CA65A1"/>
    <w:rsid w:val="00CB3ABB"/>
    <w:rsid w:val="00CD5DF5"/>
    <w:rsid w:val="00CF79DB"/>
    <w:rsid w:val="00D6158D"/>
    <w:rsid w:val="00DB71AE"/>
    <w:rsid w:val="00EC0680"/>
    <w:rsid w:val="00ED519B"/>
    <w:rsid w:val="00F175C8"/>
    <w:rsid w:val="00F46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2F04B"/>
  <w15:docId w15:val="{C633D967-BCE4-974C-BBD8-74B2E2208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2F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C2F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4C2F8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D5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D5DF5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CD5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CD5DF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2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eng</cp:lastModifiedBy>
  <cp:revision>24</cp:revision>
  <dcterms:created xsi:type="dcterms:W3CDTF">2022-04-17T07:48:00Z</dcterms:created>
  <dcterms:modified xsi:type="dcterms:W3CDTF">2022-04-24T17:38:00Z</dcterms:modified>
</cp:coreProperties>
</file>